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09" w:tblpY="-1417"/>
        <w:tblW w:w="12085" w:type="dxa"/>
        <w:tblLook w:val="04A0" w:firstRow="1" w:lastRow="0" w:firstColumn="1" w:lastColumn="0" w:noHBand="0" w:noVBand="1"/>
      </w:tblPr>
      <w:tblGrid>
        <w:gridCol w:w="4078"/>
        <w:gridCol w:w="3996"/>
        <w:gridCol w:w="1976"/>
        <w:gridCol w:w="2035"/>
      </w:tblGrid>
      <w:tr w:rsidR="000B10FC" w:rsidRPr="004F4156" w14:paraId="2BD51B3A" w14:textId="77777777" w:rsidTr="00056733">
        <w:trPr>
          <w:trHeight w:val="2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hideMark/>
          </w:tcPr>
          <w:p w14:paraId="04E99B5E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FA261D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94EC84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4276D1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Percentage</w:t>
            </w:r>
          </w:p>
        </w:tc>
      </w:tr>
      <w:tr w:rsidR="000B10FC" w:rsidRPr="004F4156" w14:paraId="310CD4A9" w14:textId="77777777" w:rsidTr="00056733">
        <w:trPr>
          <w:trHeight w:val="670"/>
        </w:trPr>
        <w:tc>
          <w:tcPr>
            <w:tcW w:w="0" w:type="auto"/>
            <w:vMerge w:val="restart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298237BE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A14C4B" w14:textId="77777777" w:rsidR="000B10FC" w:rsidRPr="00E17B20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E17B20">
              <w:rPr>
                <w:rFonts w:asciiTheme="majorBidi" w:hAnsiTheme="majorBidi" w:cstheme="majorBidi"/>
              </w:rPr>
              <w:t>Less than 25</w:t>
            </w:r>
            <w:r>
              <w:rPr>
                <w:rFonts w:asciiTheme="majorBidi" w:hAnsiTheme="majorBidi" w:cstheme="majorBidi"/>
              </w:rPr>
              <w:t xml:space="preserve"> years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F88BAC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328B1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4.5</w:t>
            </w:r>
          </w:p>
        </w:tc>
      </w:tr>
      <w:tr w:rsidR="000B10FC" w:rsidRPr="004F4156" w14:paraId="25655AA9" w14:textId="77777777" w:rsidTr="00056733">
        <w:trPr>
          <w:trHeight w:val="611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5447206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B1D991" w14:textId="77777777" w:rsidR="000B10FC" w:rsidRPr="00E17B20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E17B20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5</w:t>
            </w:r>
            <w:r w:rsidRPr="00E17B20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=</w:t>
            </w:r>
            <w:r w:rsidRPr="00E17B20">
              <w:rPr>
                <w:rFonts w:asciiTheme="majorBidi" w:hAnsiTheme="majorBidi" w:cstheme="majorBidi"/>
              </w:rPr>
              <w:t xml:space="preserve">35 years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F46F96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699427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37.6</w:t>
            </w:r>
          </w:p>
        </w:tc>
      </w:tr>
      <w:tr w:rsidR="000B10FC" w:rsidRPr="004F4156" w14:paraId="7C8527F3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3C53CB9A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B6B459" w14:textId="77777777" w:rsidR="000B10FC" w:rsidRPr="00E17B20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  <w:r w:rsidRPr="00E17B20">
              <w:rPr>
                <w:rFonts w:asciiTheme="majorBidi" w:hAnsiTheme="majorBidi" w:cstheme="majorBidi"/>
              </w:rPr>
              <w:t xml:space="preserve">-45 years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31BFA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9162B8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9.4</w:t>
            </w:r>
          </w:p>
        </w:tc>
      </w:tr>
      <w:tr w:rsidR="000B10FC" w:rsidRPr="004F4156" w14:paraId="6AAC9AC9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1B5A7FE7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hideMark/>
          </w:tcPr>
          <w:p w14:paraId="79E986AC" w14:textId="77777777" w:rsidR="000B10FC" w:rsidRPr="00E17B20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E17B20">
              <w:rPr>
                <w:rFonts w:asciiTheme="majorBidi" w:hAnsiTheme="majorBidi" w:cstheme="majorBidi"/>
              </w:rPr>
              <w:t>Over 45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0EE078D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54876EA5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8.5</w:t>
            </w:r>
          </w:p>
        </w:tc>
      </w:tr>
      <w:tr w:rsidR="000B10FC" w:rsidRPr="004F4156" w14:paraId="74E696CA" w14:textId="77777777" w:rsidTr="00056733">
        <w:trPr>
          <w:trHeight w:val="233"/>
        </w:trPr>
        <w:tc>
          <w:tcPr>
            <w:tcW w:w="0" w:type="auto"/>
            <w:vMerge w:val="restart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7ABB11F8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AD4815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B34A8A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3F3BD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31.8</w:t>
            </w:r>
          </w:p>
        </w:tc>
      </w:tr>
      <w:tr w:rsidR="000B10FC" w:rsidRPr="004F4156" w14:paraId="6BD9A29E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4D33C9BB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hideMark/>
          </w:tcPr>
          <w:p w14:paraId="56CED8A2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5859A68D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0257580D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68.2</w:t>
            </w:r>
          </w:p>
        </w:tc>
      </w:tr>
      <w:tr w:rsidR="000B10FC" w:rsidRPr="004F4156" w14:paraId="23C077F4" w14:textId="77777777" w:rsidTr="00056733">
        <w:trPr>
          <w:trHeight w:val="233"/>
        </w:trPr>
        <w:tc>
          <w:tcPr>
            <w:tcW w:w="0" w:type="auto"/>
            <w:vMerge w:val="restart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407493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Marital status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EC4E879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3171EDC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079A8A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8.8</w:t>
            </w:r>
          </w:p>
        </w:tc>
      </w:tr>
      <w:tr w:rsidR="000B10FC" w:rsidRPr="004F4156" w14:paraId="4076F456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29C691A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1CD73A1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Marri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1D9AC6D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6B88946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68.8</w:t>
            </w:r>
          </w:p>
        </w:tc>
      </w:tr>
      <w:tr w:rsidR="000B10FC" w:rsidRPr="004F4156" w14:paraId="7642C608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2E8850AC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E8BB0A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Divorc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03B14F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B5EC9A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.8</w:t>
            </w:r>
          </w:p>
        </w:tc>
      </w:tr>
      <w:tr w:rsidR="000B10FC" w:rsidRPr="004F4156" w14:paraId="4D8C020F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7AB404EF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FFFFFF"/>
            <w:hideMark/>
          </w:tcPr>
          <w:p w14:paraId="672E318B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Widow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22F90E9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5D73EAC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0.6</w:t>
            </w:r>
          </w:p>
        </w:tc>
      </w:tr>
      <w:tr w:rsidR="000B10FC" w:rsidRPr="004F4156" w14:paraId="5253E520" w14:textId="77777777" w:rsidTr="00056733">
        <w:trPr>
          <w:trHeight w:val="233"/>
        </w:trPr>
        <w:tc>
          <w:tcPr>
            <w:tcW w:w="0" w:type="auto"/>
            <w:vMerge w:val="restart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0F37CE6C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Education level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F6B7F5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FC3116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F3CEDF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8.8</w:t>
            </w:r>
          </w:p>
        </w:tc>
      </w:tr>
      <w:tr w:rsidR="000B10FC" w:rsidRPr="004F4156" w14:paraId="2CB3905F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7789EB97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20007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Bachelor'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BD7079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90BD1B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57.6</w:t>
            </w:r>
          </w:p>
        </w:tc>
      </w:tr>
      <w:tr w:rsidR="000B10FC" w:rsidRPr="004F4156" w14:paraId="385CEF89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7FB6650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4D9EB3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Mast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CDE982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83E7B6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3.0</w:t>
            </w:r>
          </w:p>
        </w:tc>
      </w:tr>
      <w:tr w:rsidR="000B10FC" w:rsidRPr="004F4156" w14:paraId="04DD5E25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605E1A02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hideMark/>
          </w:tcPr>
          <w:p w14:paraId="1518A442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Ph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6D62302C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6ADEEAAA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0.6</w:t>
            </w:r>
          </w:p>
        </w:tc>
      </w:tr>
      <w:tr w:rsidR="000B10FC" w:rsidRPr="004F4156" w14:paraId="34493281" w14:textId="77777777" w:rsidTr="00056733">
        <w:trPr>
          <w:trHeight w:val="233"/>
        </w:trPr>
        <w:tc>
          <w:tcPr>
            <w:tcW w:w="0" w:type="auto"/>
            <w:vMerge w:val="restart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3B715196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Organization ownership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53BE6A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University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BC9097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03F7E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7.3</w:t>
            </w:r>
          </w:p>
        </w:tc>
      </w:tr>
      <w:tr w:rsidR="000B10FC" w:rsidRPr="004F4156" w14:paraId="323741BB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77234884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A1DF0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Publ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F4BDF9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28AB1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39.4</w:t>
            </w:r>
          </w:p>
        </w:tc>
      </w:tr>
      <w:tr w:rsidR="000B10FC" w:rsidRPr="004F4156" w14:paraId="167257CD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0CE17043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hideMark/>
          </w:tcPr>
          <w:p w14:paraId="3F9C7F33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Priv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71C89E97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3879099B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33.3</w:t>
            </w:r>
          </w:p>
        </w:tc>
      </w:tr>
      <w:tr w:rsidR="000B10FC" w:rsidRPr="004F4156" w14:paraId="4553B0DE" w14:textId="77777777" w:rsidTr="00056733">
        <w:trPr>
          <w:trHeight w:val="233"/>
        </w:trPr>
        <w:tc>
          <w:tcPr>
            <w:tcW w:w="0" w:type="auto"/>
            <w:vMerge w:val="restart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3B9F1ACE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Work experience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D427AD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Less than 2 years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0305B2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FE3C14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0.3</w:t>
            </w:r>
          </w:p>
        </w:tc>
      </w:tr>
      <w:tr w:rsidR="000B10FC" w:rsidRPr="004F4156" w14:paraId="731CAB4F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36B51A2D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BA0EE8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-5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DABCF6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900BAD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8.2</w:t>
            </w:r>
          </w:p>
        </w:tc>
      </w:tr>
      <w:tr w:rsidR="000B10FC" w:rsidRPr="004F4156" w14:paraId="17C8DA49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2DE4F022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DD1AB3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Pr="004F4156">
              <w:rPr>
                <w:rFonts w:asciiTheme="majorBidi" w:hAnsiTheme="majorBidi" w:cstheme="majorBidi"/>
              </w:rPr>
              <w:t>-10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561068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C03547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5.2</w:t>
            </w:r>
          </w:p>
        </w:tc>
      </w:tr>
      <w:tr w:rsidR="000B10FC" w:rsidRPr="004F4156" w14:paraId="5DB5D975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0F6ACECE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8C75BA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  <w:r w:rsidRPr="004F4156">
              <w:rPr>
                <w:rFonts w:asciiTheme="majorBidi" w:hAnsiTheme="majorBidi" w:cstheme="majorBidi"/>
              </w:rPr>
              <w:t>-20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8D1F96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018E1E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6.4</w:t>
            </w:r>
          </w:p>
        </w:tc>
      </w:tr>
      <w:tr w:rsidR="000B10FC" w:rsidRPr="004F4156" w14:paraId="2A208C8D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24643F1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hideMark/>
          </w:tcPr>
          <w:p w14:paraId="34D40F52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0-Over 21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465C93B5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689B5534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20.0</w:t>
            </w:r>
          </w:p>
        </w:tc>
      </w:tr>
      <w:tr w:rsidR="000B10FC" w:rsidRPr="004F4156" w14:paraId="5C20DF9C" w14:textId="77777777" w:rsidTr="00056733">
        <w:trPr>
          <w:trHeight w:val="233"/>
        </w:trPr>
        <w:tc>
          <w:tcPr>
            <w:tcW w:w="0" w:type="auto"/>
            <w:vMerge w:val="restart"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3DBCBCD6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Job category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A53FC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Clinical employee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8B72B4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75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BC47F3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53.0</w:t>
            </w:r>
          </w:p>
        </w:tc>
      </w:tr>
      <w:tr w:rsidR="000B10FC" w:rsidRPr="004F4156" w14:paraId="7479B2FC" w14:textId="77777777" w:rsidTr="00056733">
        <w:trPr>
          <w:trHeight w:val="233"/>
        </w:trPr>
        <w:tc>
          <w:tcPr>
            <w:tcW w:w="0" w:type="auto"/>
            <w:vMerge/>
            <w:tcBorders>
              <w:top w:val="double" w:sz="6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742F558F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hideMark/>
          </w:tcPr>
          <w:p w14:paraId="56F252BF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Administrative employ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295D56B5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14:paraId="7CD4381D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  <w:r w:rsidRPr="004F4156">
              <w:rPr>
                <w:rFonts w:asciiTheme="majorBidi" w:hAnsiTheme="majorBidi" w:cstheme="majorBidi"/>
              </w:rPr>
              <w:t>47.0</w:t>
            </w:r>
          </w:p>
        </w:tc>
      </w:tr>
      <w:tr w:rsidR="000B10FC" w:rsidRPr="004F4156" w14:paraId="2174C8A3" w14:textId="77777777" w:rsidTr="00056733">
        <w:trPr>
          <w:trHeight w:val="233"/>
        </w:trPr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D45086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222F0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A30737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330</w:t>
            </w:r>
          </w:p>
        </w:tc>
        <w:tc>
          <w:tcPr>
            <w:tcW w:w="0" w:type="auto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587B09" w14:textId="77777777" w:rsidR="000B10FC" w:rsidRPr="004F4156" w:rsidRDefault="000B10FC" w:rsidP="00056733">
            <w:pPr>
              <w:spacing w:after="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4F4156">
              <w:rPr>
                <w:rFonts w:asciiTheme="majorBidi" w:hAnsiTheme="majorBidi" w:cstheme="majorBidi"/>
                <w:b/>
                <w:bCs/>
              </w:rPr>
              <w:t>100.0</w:t>
            </w:r>
          </w:p>
        </w:tc>
      </w:tr>
    </w:tbl>
    <w:p w14:paraId="1841C9D1" w14:textId="77777777" w:rsidR="00875294" w:rsidRDefault="00875294"/>
    <w:p w14:paraId="6B19DB2B" w14:textId="77777777" w:rsidR="008F63CE" w:rsidRPr="004F4156" w:rsidRDefault="008F63CE" w:rsidP="008F63CE">
      <w:pPr>
        <w:spacing w:line="480" w:lineRule="auto"/>
        <w:rPr>
          <w:rFonts w:asciiTheme="majorBidi" w:hAnsiTheme="majorBidi" w:cstheme="majorBidi"/>
        </w:rPr>
      </w:pPr>
      <w:r w:rsidRPr="004F4156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3</w:t>
      </w:r>
      <w:r w:rsidRPr="004F4156">
        <w:rPr>
          <w:rFonts w:asciiTheme="majorBidi" w:hAnsiTheme="majorBidi" w:cstheme="majorBidi"/>
          <w:b/>
          <w:bCs/>
        </w:rPr>
        <w:t xml:space="preserve">: </w:t>
      </w:r>
      <w:r w:rsidRPr="004F4156">
        <w:rPr>
          <w:rFonts w:asciiTheme="majorBidi" w:hAnsiTheme="majorBidi" w:cstheme="majorBidi"/>
        </w:rPr>
        <w:t xml:space="preserve">Employee Characteristics for Clinical and Administrative Employees in The Selected Hospitals </w:t>
      </w:r>
    </w:p>
    <w:p w14:paraId="004ED3A4" w14:textId="77777777" w:rsidR="008F63CE" w:rsidRDefault="008F63CE">
      <w:bookmarkStart w:id="0" w:name="_GoBack"/>
      <w:bookmarkEnd w:id="0"/>
    </w:p>
    <w:sectPr w:rsidR="008F63CE" w:rsidSect="00614D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0FC"/>
    <w:rsid w:val="00056733"/>
    <w:rsid w:val="000B10FC"/>
    <w:rsid w:val="00614DDC"/>
    <w:rsid w:val="00875294"/>
    <w:rsid w:val="008F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A99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10F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4</Words>
  <Characters>65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2-09T12:49:00Z</dcterms:created>
  <dcterms:modified xsi:type="dcterms:W3CDTF">2024-12-09T12:59:00Z</dcterms:modified>
</cp:coreProperties>
</file>